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474D6" w:rsidRPr="00125396" w:rsidRDefault="00125396">
      <w:pPr>
        <w:rPr>
          <w:rFonts w:ascii="Times New Roman" w:hAnsi="Times New Roman" w:cs="Times New Roman"/>
        </w:rPr>
      </w:pPr>
      <w:r w:rsidRPr="00125396">
        <w:rPr>
          <w:rFonts w:ascii="Times New Roman" w:hAnsi="Times New Roman" w:cs="Times New Roman"/>
          <w:b/>
          <w:bCs/>
        </w:rPr>
        <w:t>Supplementary Table 1</w:t>
      </w:r>
      <w:r w:rsidRPr="00125396">
        <w:rPr>
          <w:rFonts w:ascii="Times New Roman" w:hAnsi="Times New Roman" w:cs="Times New Roman"/>
        </w:rPr>
        <w:t>: Summary of treatment modalities examined in studies included in this review</w:t>
      </w:r>
    </w:p>
    <w:p w:rsidR="00125396" w:rsidRDefault="00125396"/>
    <w:tbl>
      <w:tblPr>
        <w:tblW w:w="14940" w:type="dxa"/>
        <w:tblInd w:w="-275" w:type="dxa"/>
        <w:tblLayout w:type="fixed"/>
        <w:tblLook w:val="0400" w:firstRow="0" w:lastRow="0" w:firstColumn="0" w:lastColumn="0" w:noHBand="0" w:noVBand="1"/>
      </w:tblPr>
      <w:tblGrid>
        <w:gridCol w:w="1440"/>
        <w:gridCol w:w="450"/>
        <w:gridCol w:w="540"/>
        <w:gridCol w:w="450"/>
        <w:gridCol w:w="450"/>
        <w:gridCol w:w="360"/>
        <w:gridCol w:w="360"/>
        <w:gridCol w:w="360"/>
        <w:gridCol w:w="540"/>
        <w:gridCol w:w="540"/>
        <w:gridCol w:w="540"/>
        <w:gridCol w:w="360"/>
        <w:gridCol w:w="360"/>
        <w:gridCol w:w="360"/>
        <w:gridCol w:w="533"/>
        <w:gridCol w:w="457"/>
        <w:gridCol w:w="518"/>
        <w:gridCol w:w="292"/>
        <w:gridCol w:w="306"/>
        <w:gridCol w:w="347"/>
        <w:gridCol w:w="347"/>
        <w:gridCol w:w="347"/>
        <w:gridCol w:w="347"/>
        <w:gridCol w:w="347"/>
        <w:gridCol w:w="347"/>
        <w:gridCol w:w="347"/>
        <w:gridCol w:w="347"/>
        <w:gridCol w:w="347"/>
        <w:gridCol w:w="347"/>
        <w:gridCol w:w="347"/>
        <w:gridCol w:w="521"/>
        <w:gridCol w:w="396"/>
        <w:gridCol w:w="990"/>
      </w:tblGrid>
      <w:tr w:rsidR="00125396" w:rsidRPr="00AC102F" w:rsidTr="006F541D">
        <w:trPr>
          <w:trHeight w:val="438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First Author, Year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598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Pharmacologic treatment modalities</w:t>
            </w:r>
          </w:p>
        </w:tc>
        <w:tc>
          <w:tcPr>
            <w:tcW w:w="6030" w:type="dxa"/>
            <w:gridSpan w:val="1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7CAA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 xml:space="preserve">Noninvasive nonpharmacologic treatment identified from pain treatment guidelines and recommendations </w:t>
            </w:r>
          </w:p>
        </w:tc>
        <w:tc>
          <w:tcPr>
            <w:tcW w:w="5040" w:type="dxa"/>
            <w:gridSpan w:val="1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4C2F4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Additional noninvasive nonpharmacologic treatment modaliti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C5E0B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Surgical treatment</w:t>
            </w:r>
          </w:p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Modalities</w:t>
            </w:r>
          </w:p>
        </w:tc>
      </w:tr>
      <w:tr w:rsidR="00125396" w:rsidRPr="00AC102F" w:rsidTr="006F541D">
        <w:trPr>
          <w:cantSplit/>
          <w:trHeight w:val="1547"/>
        </w:trPr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:rsidR="00125396" w:rsidRPr="00AC102F" w:rsidRDefault="00125396" w:rsidP="008C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Opioid medication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Non-opioid pain medication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Other medication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Exercis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Massag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Tai chi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Yog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Mindfulness-based stress reduc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Multidisciplinary rehabilita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Relaxation techniqu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cupunctur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Laser therap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Biofeedback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sychological therapie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Manipulative therapy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Electrical </w:t>
            </w:r>
            <w:r w:rsidR="006F541D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</w:t>
            </w: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timulation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Myofascial release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iet and nutrition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elf-care strategie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Occupational therapy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Ice and heat therapy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Therapeutic Ultrasound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Home remedie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Chinese medicine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chelation therapy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Homeopathy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yurvedic medicine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Naturopathy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peech Therap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rayers/</w:t>
            </w:r>
            <w:r w:rsidR="006F541D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</w:t>
            </w: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piritual </w:t>
            </w:r>
            <w:r w:rsidR="006F541D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h</w:t>
            </w: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ealing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textDirection w:val="btLr"/>
            <w:vAlign w:val="bottom"/>
          </w:tcPr>
          <w:p w:rsidR="00125396" w:rsidRPr="00AC102F" w:rsidRDefault="00125396" w:rsidP="00125396">
            <w:pPr>
              <w:ind w:left="113" w:right="113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tones/</w:t>
            </w:r>
            <w:r w:rsidR="006F541D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j</w:t>
            </w: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ewelry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extDirection w:val="btLr"/>
            <w:vAlign w:val="center"/>
          </w:tcPr>
          <w:p w:rsidR="00125396" w:rsidRPr="00AC102F" w:rsidRDefault="00125396" w:rsidP="008C70E9">
            <w:pPr>
              <w:ind w:left="113" w:right="113"/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lbert, 2008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lbert, 2008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stin</w:t>
            </w:r>
            <w:proofErr w:type="spellEnd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, 20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avis, 20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avis, 201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avis, 20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De </w:t>
            </w:r>
            <w:proofErr w:type="spellStart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Heer</w:t>
            </w:r>
            <w:proofErr w:type="spellEnd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, 20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itz, 201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ell</w:t>
            </w:r>
            <w:proofErr w:type="spellEnd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, 201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Hufstader</w:t>
            </w:r>
            <w:proofErr w:type="spellEnd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, 200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Jordan, 20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Karmali</w:t>
            </w:r>
            <w:proofErr w:type="spellEnd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, 20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Latham, 200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Lieberz</w:t>
            </w:r>
            <w:proofErr w:type="spellEnd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, 20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Ly, 20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Mayer-Oakes, 199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Musich</w:t>
            </w:r>
            <w:proofErr w:type="spellEnd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, 20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Ngo, 200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clafani</w:t>
            </w:r>
            <w:proofErr w:type="spellEnd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, 201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tandaert</w:t>
            </w:r>
            <w:proofErr w:type="spellEnd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, 20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tevans</w:t>
            </w:r>
            <w:proofErr w:type="spellEnd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, 201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Thorpe, 20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Weeks, 20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Weigel, 201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Weigel, 20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Weigel, 20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Weigel, 2014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Weigel, 2014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Weiner, 200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Whedon</w:t>
            </w:r>
            <w:proofErr w:type="spellEnd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, 20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Whedon</w:t>
            </w:r>
            <w:proofErr w:type="spellEnd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, 20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Whedon</w:t>
            </w:r>
            <w:proofErr w:type="spellEnd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, 2021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Whedon</w:t>
            </w:r>
            <w:proofErr w:type="spellEnd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, 2021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82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Whedon</w:t>
            </w:r>
            <w:proofErr w:type="spellEnd"/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, 20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125396" w:rsidRPr="00AC102F" w:rsidTr="006F541D">
        <w:trPr>
          <w:trHeight w:val="139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125396" w:rsidRPr="00AC102F" w:rsidRDefault="00125396" w:rsidP="008C70E9">
            <w:pPr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5D5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2F3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:rsidR="00125396" w:rsidRPr="00AC102F" w:rsidRDefault="00125396" w:rsidP="008C70E9">
            <w:pPr>
              <w:jc w:val="center"/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b/>
                <w:color w:val="000000" w:themeColor="text1"/>
                <w:sz w:val="16"/>
                <w:szCs w:val="16"/>
              </w:rPr>
              <w:t>6</w:t>
            </w:r>
          </w:p>
        </w:tc>
      </w:tr>
      <w:tr w:rsidR="00125396" w:rsidRPr="00AC102F" w:rsidTr="00125396">
        <w:trPr>
          <w:trHeight w:val="507"/>
        </w:trPr>
        <w:tc>
          <w:tcPr>
            <w:tcW w:w="14940" w:type="dxa"/>
            <w:gridSpan w:val="3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5396" w:rsidRPr="00AC102F" w:rsidRDefault="00125396" w:rsidP="008C70E9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AC102F">
              <w:rPr>
                <w:rFonts w:asciiTheme="minorBidi" w:hAnsiTheme="minorBidi"/>
                <w:i/>
                <w:iCs/>
                <w:color w:val="000000" w:themeColor="text1"/>
                <w:sz w:val="16"/>
                <w:szCs w:val="16"/>
              </w:rPr>
              <w:t>Notes:</w:t>
            </w: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X= Use of treatment modality (</w:t>
            </w:r>
            <w:r w:rsidRPr="00AC102F">
              <w:rPr>
                <w:rFonts w:asciiTheme="minorBidi" w:hAnsiTheme="minorBidi"/>
                <w:i/>
                <w:color w:val="000000" w:themeColor="text1"/>
                <w:sz w:val="16"/>
                <w:szCs w:val="16"/>
              </w:rPr>
              <w:t>The color is added for visual display and does not provide unique information</w:t>
            </w: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); Manipulation Therapy= Physical therapy, Chiropractic care and Spinal Manipulation therapy; non-opioid pain medications= NSAIDs (Non-steroidal anti-inflammatory drugs), acetaminophen etc.; Other medications= Muscle relaxants, 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</w:t>
            </w:r>
            <w:r w:rsidRPr="00AC102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ntidepressant, anticonvulsants, knee, or spinal injections etc.                </w:t>
            </w:r>
          </w:p>
        </w:tc>
      </w:tr>
    </w:tbl>
    <w:p w:rsidR="00125396" w:rsidRDefault="00125396"/>
    <w:sectPr w:rsidR="00125396" w:rsidSect="0012539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396"/>
    <w:rsid w:val="0000247B"/>
    <w:rsid w:val="00002BD5"/>
    <w:rsid w:val="000269C3"/>
    <w:rsid w:val="000324E5"/>
    <w:rsid w:val="00040CB9"/>
    <w:rsid w:val="000425BB"/>
    <w:rsid w:val="0004293E"/>
    <w:rsid w:val="000465C2"/>
    <w:rsid w:val="000474D6"/>
    <w:rsid w:val="0005397B"/>
    <w:rsid w:val="00056A31"/>
    <w:rsid w:val="00060E41"/>
    <w:rsid w:val="00062C21"/>
    <w:rsid w:val="000723CB"/>
    <w:rsid w:val="00074D03"/>
    <w:rsid w:val="00077644"/>
    <w:rsid w:val="0008290F"/>
    <w:rsid w:val="00091148"/>
    <w:rsid w:val="00093BBF"/>
    <w:rsid w:val="0009707F"/>
    <w:rsid w:val="000A0704"/>
    <w:rsid w:val="000A1590"/>
    <w:rsid w:val="000A341A"/>
    <w:rsid w:val="000B12E6"/>
    <w:rsid w:val="000B2DDD"/>
    <w:rsid w:val="000C53D0"/>
    <w:rsid w:val="000D0E2A"/>
    <w:rsid w:val="000D20BA"/>
    <w:rsid w:val="000D2832"/>
    <w:rsid w:val="000E404C"/>
    <w:rsid w:val="000E4541"/>
    <w:rsid w:val="000E61BE"/>
    <w:rsid w:val="000F0A3E"/>
    <w:rsid w:val="000F58D4"/>
    <w:rsid w:val="00101DFB"/>
    <w:rsid w:val="00105150"/>
    <w:rsid w:val="00105753"/>
    <w:rsid w:val="00107E8E"/>
    <w:rsid w:val="001114C0"/>
    <w:rsid w:val="0011451D"/>
    <w:rsid w:val="00114B6A"/>
    <w:rsid w:val="00117F87"/>
    <w:rsid w:val="00122AC5"/>
    <w:rsid w:val="00125396"/>
    <w:rsid w:val="001275C5"/>
    <w:rsid w:val="001308FD"/>
    <w:rsid w:val="00137D06"/>
    <w:rsid w:val="00142625"/>
    <w:rsid w:val="00143AF7"/>
    <w:rsid w:val="001442E6"/>
    <w:rsid w:val="00146358"/>
    <w:rsid w:val="00150F78"/>
    <w:rsid w:val="00157631"/>
    <w:rsid w:val="0016181E"/>
    <w:rsid w:val="00161A0F"/>
    <w:rsid w:val="001703A4"/>
    <w:rsid w:val="00173CAC"/>
    <w:rsid w:val="0018235B"/>
    <w:rsid w:val="001834C8"/>
    <w:rsid w:val="00185C62"/>
    <w:rsid w:val="0018649F"/>
    <w:rsid w:val="0019146A"/>
    <w:rsid w:val="001915AA"/>
    <w:rsid w:val="00193700"/>
    <w:rsid w:val="001941E5"/>
    <w:rsid w:val="00196C94"/>
    <w:rsid w:val="001A180F"/>
    <w:rsid w:val="001B1B27"/>
    <w:rsid w:val="001B26D9"/>
    <w:rsid w:val="001B2C36"/>
    <w:rsid w:val="001C4839"/>
    <w:rsid w:val="001D24C3"/>
    <w:rsid w:val="001D53DC"/>
    <w:rsid w:val="001E009D"/>
    <w:rsid w:val="001E655A"/>
    <w:rsid w:val="001F31DA"/>
    <w:rsid w:val="001F47B9"/>
    <w:rsid w:val="001F6B5A"/>
    <w:rsid w:val="002022BA"/>
    <w:rsid w:val="00204A60"/>
    <w:rsid w:val="00210DF9"/>
    <w:rsid w:val="00222518"/>
    <w:rsid w:val="00224326"/>
    <w:rsid w:val="002339A4"/>
    <w:rsid w:val="002362DB"/>
    <w:rsid w:val="002508A0"/>
    <w:rsid w:val="00265107"/>
    <w:rsid w:val="002A75BF"/>
    <w:rsid w:val="002B65F0"/>
    <w:rsid w:val="002D15AA"/>
    <w:rsid w:val="002D3E50"/>
    <w:rsid w:val="002D7923"/>
    <w:rsid w:val="002F10AB"/>
    <w:rsid w:val="002F3B4B"/>
    <w:rsid w:val="00300A58"/>
    <w:rsid w:val="00300D2F"/>
    <w:rsid w:val="003033C4"/>
    <w:rsid w:val="00303D3F"/>
    <w:rsid w:val="00304060"/>
    <w:rsid w:val="003074E2"/>
    <w:rsid w:val="00312AFA"/>
    <w:rsid w:val="0031767A"/>
    <w:rsid w:val="003219C7"/>
    <w:rsid w:val="00325388"/>
    <w:rsid w:val="003319D3"/>
    <w:rsid w:val="00332DF3"/>
    <w:rsid w:val="00356267"/>
    <w:rsid w:val="0036226E"/>
    <w:rsid w:val="00364871"/>
    <w:rsid w:val="00364ACE"/>
    <w:rsid w:val="00366575"/>
    <w:rsid w:val="003675AF"/>
    <w:rsid w:val="00367E3A"/>
    <w:rsid w:val="00370D25"/>
    <w:rsid w:val="00374769"/>
    <w:rsid w:val="003813F2"/>
    <w:rsid w:val="00381BC2"/>
    <w:rsid w:val="00384807"/>
    <w:rsid w:val="00391376"/>
    <w:rsid w:val="00394252"/>
    <w:rsid w:val="003961D6"/>
    <w:rsid w:val="00396674"/>
    <w:rsid w:val="003A35BB"/>
    <w:rsid w:val="003A54BC"/>
    <w:rsid w:val="003A5E62"/>
    <w:rsid w:val="003A6EAE"/>
    <w:rsid w:val="003B4ED2"/>
    <w:rsid w:val="003B7E4A"/>
    <w:rsid w:val="003C54D1"/>
    <w:rsid w:val="003D0A9A"/>
    <w:rsid w:val="003E599F"/>
    <w:rsid w:val="00400DF7"/>
    <w:rsid w:val="004011AC"/>
    <w:rsid w:val="00403D9A"/>
    <w:rsid w:val="004050F6"/>
    <w:rsid w:val="0040624D"/>
    <w:rsid w:val="004101D0"/>
    <w:rsid w:val="00414E44"/>
    <w:rsid w:val="00415715"/>
    <w:rsid w:val="004165C1"/>
    <w:rsid w:val="00423384"/>
    <w:rsid w:val="00425A02"/>
    <w:rsid w:val="004261EC"/>
    <w:rsid w:val="00431E3E"/>
    <w:rsid w:val="00433DDC"/>
    <w:rsid w:val="00436B08"/>
    <w:rsid w:val="00437740"/>
    <w:rsid w:val="00437C7C"/>
    <w:rsid w:val="0044719C"/>
    <w:rsid w:val="004512EC"/>
    <w:rsid w:val="004514F3"/>
    <w:rsid w:val="00453CF7"/>
    <w:rsid w:val="00455611"/>
    <w:rsid w:val="00457D20"/>
    <w:rsid w:val="00460A99"/>
    <w:rsid w:val="00461AEA"/>
    <w:rsid w:val="00462E7A"/>
    <w:rsid w:val="004655BA"/>
    <w:rsid w:val="00480245"/>
    <w:rsid w:val="00483F39"/>
    <w:rsid w:val="004852C7"/>
    <w:rsid w:val="00491E32"/>
    <w:rsid w:val="0049359B"/>
    <w:rsid w:val="00493F70"/>
    <w:rsid w:val="004A06C3"/>
    <w:rsid w:val="004A6433"/>
    <w:rsid w:val="004B74CB"/>
    <w:rsid w:val="004B7AFE"/>
    <w:rsid w:val="004C432D"/>
    <w:rsid w:val="004C4B65"/>
    <w:rsid w:val="004C50C2"/>
    <w:rsid w:val="004C5C9A"/>
    <w:rsid w:val="004D0E92"/>
    <w:rsid w:val="004D5066"/>
    <w:rsid w:val="004E4BE2"/>
    <w:rsid w:val="004F0637"/>
    <w:rsid w:val="005050EA"/>
    <w:rsid w:val="005142C6"/>
    <w:rsid w:val="00521048"/>
    <w:rsid w:val="005247FC"/>
    <w:rsid w:val="0052588D"/>
    <w:rsid w:val="00525B40"/>
    <w:rsid w:val="005269E8"/>
    <w:rsid w:val="00533E8B"/>
    <w:rsid w:val="00535F43"/>
    <w:rsid w:val="005413D8"/>
    <w:rsid w:val="005428DC"/>
    <w:rsid w:val="00551A62"/>
    <w:rsid w:val="00552338"/>
    <w:rsid w:val="00563DF0"/>
    <w:rsid w:val="0056726A"/>
    <w:rsid w:val="00570B1C"/>
    <w:rsid w:val="00570BB2"/>
    <w:rsid w:val="00574A48"/>
    <w:rsid w:val="00576935"/>
    <w:rsid w:val="00582014"/>
    <w:rsid w:val="00583DC1"/>
    <w:rsid w:val="005841C4"/>
    <w:rsid w:val="00593721"/>
    <w:rsid w:val="005951BC"/>
    <w:rsid w:val="005A1A20"/>
    <w:rsid w:val="005A4A60"/>
    <w:rsid w:val="005A50BB"/>
    <w:rsid w:val="005B59E0"/>
    <w:rsid w:val="005B6EA5"/>
    <w:rsid w:val="005B7D9A"/>
    <w:rsid w:val="005C223F"/>
    <w:rsid w:val="005C2777"/>
    <w:rsid w:val="005C5486"/>
    <w:rsid w:val="005C79E6"/>
    <w:rsid w:val="005D04BE"/>
    <w:rsid w:val="005D22C5"/>
    <w:rsid w:val="005D65E0"/>
    <w:rsid w:val="005D7036"/>
    <w:rsid w:val="005D725D"/>
    <w:rsid w:val="005E22AE"/>
    <w:rsid w:val="005E7172"/>
    <w:rsid w:val="005F0A77"/>
    <w:rsid w:val="005F248A"/>
    <w:rsid w:val="0060066D"/>
    <w:rsid w:val="0060364B"/>
    <w:rsid w:val="00603A03"/>
    <w:rsid w:val="00604499"/>
    <w:rsid w:val="00612AAB"/>
    <w:rsid w:val="00613C0D"/>
    <w:rsid w:val="00613E87"/>
    <w:rsid w:val="00614E4E"/>
    <w:rsid w:val="00615603"/>
    <w:rsid w:val="00626420"/>
    <w:rsid w:val="00635C63"/>
    <w:rsid w:val="00636C2A"/>
    <w:rsid w:val="0064793C"/>
    <w:rsid w:val="006507B4"/>
    <w:rsid w:val="0065211F"/>
    <w:rsid w:val="00660F81"/>
    <w:rsid w:val="00665397"/>
    <w:rsid w:val="00671767"/>
    <w:rsid w:val="00680127"/>
    <w:rsid w:val="00680D82"/>
    <w:rsid w:val="0068150C"/>
    <w:rsid w:val="00682372"/>
    <w:rsid w:val="00685179"/>
    <w:rsid w:val="0068537F"/>
    <w:rsid w:val="006A002C"/>
    <w:rsid w:val="006A165E"/>
    <w:rsid w:val="006A68D7"/>
    <w:rsid w:val="006A7E5A"/>
    <w:rsid w:val="006B1C3A"/>
    <w:rsid w:val="006B3BD3"/>
    <w:rsid w:val="006C44A5"/>
    <w:rsid w:val="006C4539"/>
    <w:rsid w:val="006D0527"/>
    <w:rsid w:val="006E1286"/>
    <w:rsid w:val="006E2BC3"/>
    <w:rsid w:val="006E4217"/>
    <w:rsid w:val="006F541D"/>
    <w:rsid w:val="006F60C4"/>
    <w:rsid w:val="00700352"/>
    <w:rsid w:val="00704F30"/>
    <w:rsid w:val="00717FB0"/>
    <w:rsid w:val="00726020"/>
    <w:rsid w:val="00731A28"/>
    <w:rsid w:val="00732CBA"/>
    <w:rsid w:val="0073328D"/>
    <w:rsid w:val="00734779"/>
    <w:rsid w:val="00735C10"/>
    <w:rsid w:val="00737C50"/>
    <w:rsid w:val="0074018C"/>
    <w:rsid w:val="007405B9"/>
    <w:rsid w:val="007560D3"/>
    <w:rsid w:val="00757E70"/>
    <w:rsid w:val="00761B29"/>
    <w:rsid w:val="00767553"/>
    <w:rsid w:val="00776F1C"/>
    <w:rsid w:val="00781E03"/>
    <w:rsid w:val="0078683B"/>
    <w:rsid w:val="00792C54"/>
    <w:rsid w:val="00797ECC"/>
    <w:rsid w:val="007A21A0"/>
    <w:rsid w:val="007A6E01"/>
    <w:rsid w:val="007B2B40"/>
    <w:rsid w:val="007C4B4B"/>
    <w:rsid w:val="007C5B16"/>
    <w:rsid w:val="007C7F66"/>
    <w:rsid w:val="007D3277"/>
    <w:rsid w:val="007D48C8"/>
    <w:rsid w:val="007D5B20"/>
    <w:rsid w:val="007E12D9"/>
    <w:rsid w:val="007E3B1A"/>
    <w:rsid w:val="007E6F29"/>
    <w:rsid w:val="007F550B"/>
    <w:rsid w:val="00801C27"/>
    <w:rsid w:val="00804364"/>
    <w:rsid w:val="008066A5"/>
    <w:rsid w:val="00812E3C"/>
    <w:rsid w:val="00814627"/>
    <w:rsid w:val="00824191"/>
    <w:rsid w:val="00826D08"/>
    <w:rsid w:val="00830342"/>
    <w:rsid w:val="008324A5"/>
    <w:rsid w:val="00832D65"/>
    <w:rsid w:val="00833B42"/>
    <w:rsid w:val="00833E9C"/>
    <w:rsid w:val="008362C9"/>
    <w:rsid w:val="0083755C"/>
    <w:rsid w:val="00840013"/>
    <w:rsid w:val="00846C23"/>
    <w:rsid w:val="00846F36"/>
    <w:rsid w:val="00866496"/>
    <w:rsid w:val="00866C2C"/>
    <w:rsid w:val="00870EA0"/>
    <w:rsid w:val="00874860"/>
    <w:rsid w:val="00881A09"/>
    <w:rsid w:val="00883AA5"/>
    <w:rsid w:val="008869EC"/>
    <w:rsid w:val="00887533"/>
    <w:rsid w:val="008914F3"/>
    <w:rsid w:val="00891829"/>
    <w:rsid w:val="008A03B2"/>
    <w:rsid w:val="008B4ADF"/>
    <w:rsid w:val="008B6957"/>
    <w:rsid w:val="008B7CB1"/>
    <w:rsid w:val="008C055A"/>
    <w:rsid w:val="008C2656"/>
    <w:rsid w:val="008C38BC"/>
    <w:rsid w:val="008C66FB"/>
    <w:rsid w:val="008D30F1"/>
    <w:rsid w:val="008D44EC"/>
    <w:rsid w:val="008D458C"/>
    <w:rsid w:val="008D4E3F"/>
    <w:rsid w:val="008D5885"/>
    <w:rsid w:val="008E1AA8"/>
    <w:rsid w:val="008E3195"/>
    <w:rsid w:val="008E4F3C"/>
    <w:rsid w:val="008F5229"/>
    <w:rsid w:val="00906C32"/>
    <w:rsid w:val="00906EBC"/>
    <w:rsid w:val="00907E64"/>
    <w:rsid w:val="00913E1A"/>
    <w:rsid w:val="0091531E"/>
    <w:rsid w:val="00921960"/>
    <w:rsid w:val="00930196"/>
    <w:rsid w:val="00933287"/>
    <w:rsid w:val="009349BE"/>
    <w:rsid w:val="0093578D"/>
    <w:rsid w:val="00936BED"/>
    <w:rsid w:val="00941B87"/>
    <w:rsid w:val="00941EA2"/>
    <w:rsid w:val="00943916"/>
    <w:rsid w:val="009471BE"/>
    <w:rsid w:val="0095023D"/>
    <w:rsid w:val="00951E66"/>
    <w:rsid w:val="0095297D"/>
    <w:rsid w:val="00953F48"/>
    <w:rsid w:val="009550F0"/>
    <w:rsid w:val="009568EA"/>
    <w:rsid w:val="009570FF"/>
    <w:rsid w:val="00964C6D"/>
    <w:rsid w:val="009661BE"/>
    <w:rsid w:val="00974891"/>
    <w:rsid w:val="00980E46"/>
    <w:rsid w:val="00990E25"/>
    <w:rsid w:val="0099260F"/>
    <w:rsid w:val="00992B1F"/>
    <w:rsid w:val="009A1F55"/>
    <w:rsid w:val="009A78F5"/>
    <w:rsid w:val="009B578A"/>
    <w:rsid w:val="009D0F8E"/>
    <w:rsid w:val="009D2D8D"/>
    <w:rsid w:val="009D3647"/>
    <w:rsid w:val="009D5791"/>
    <w:rsid w:val="009E07BE"/>
    <w:rsid w:val="00A11301"/>
    <w:rsid w:val="00A219EB"/>
    <w:rsid w:val="00A24046"/>
    <w:rsid w:val="00A266A9"/>
    <w:rsid w:val="00A34A6A"/>
    <w:rsid w:val="00A34D45"/>
    <w:rsid w:val="00A3595C"/>
    <w:rsid w:val="00A41712"/>
    <w:rsid w:val="00A46A5F"/>
    <w:rsid w:val="00A47B6B"/>
    <w:rsid w:val="00A5139C"/>
    <w:rsid w:val="00A521D0"/>
    <w:rsid w:val="00A53BE1"/>
    <w:rsid w:val="00A61792"/>
    <w:rsid w:val="00A62181"/>
    <w:rsid w:val="00A72F38"/>
    <w:rsid w:val="00A77C08"/>
    <w:rsid w:val="00A930B1"/>
    <w:rsid w:val="00A96248"/>
    <w:rsid w:val="00AA07B3"/>
    <w:rsid w:val="00AA0D73"/>
    <w:rsid w:val="00AA247D"/>
    <w:rsid w:val="00AA365A"/>
    <w:rsid w:val="00AB33ED"/>
    <w:rsid w:val="00AB3406"/>
    <w:rsid w:val="00AB3AF6"/>
    <w:rsid w:val="00AB5956"/>
    <w:rsid w:val="00AB5B42"/>
    <w:rsid w:val="00AC143D"/>
    <w:rsid w:val="00AC1DA6"/>
    <w:rsid w:val="00AC6553"/>
    <w:rsid w:val="00AE046F"/>
    <w:rsid w:val="00AE475D"/>
    <w:rsid w:val="00AF0DBD"/>
    <w:rsid w:val="00B108D4"/>
    <w:rsid w:val="00B11035"/>
    <w:rsid w:val="00B21D16"/>
    <w:rsid w:val="00B2647D"/>
    <w:rsid w:val="00B31B94"/>
    <w:rsid w:val="00B3609A"/>
    <w:rsid w:val="00B372AC"/>
    <w:rsid w:val="00B37E82"/>
    <w:rsid w:val="00B40052"/>
    <w:rsid w:val="00B405E1"/>
    <w:rsid w:val="00B43BAC"/>
    <w:rsid w:val="00B44470"/>
    <w:rsid w:val="00B46058"/>
    <w:rsid w:val="00B50DA0"/>
    <w:rsid w:val="00B548E5"/>
    <w:rsid w:val="00B56196"/>
    <w:rsid w:val="00B60B83"/>
    <w:rsid w:val="00B6697F"/>
    <w:rsid w:val="00B67C87"/>
    <w:rsid w:val="00B70A92"/>
    <w:rsid w:val="00B8648A"/>
    <w:rsid w:val="00B87DF8"/>
    <w:rsid w:val="00B918ED"/>
    <w:rsid w:val="00B919C1"/>
    <w:rsid w:val="00BA0576"/>
    <w:rsid w:val="00BA6C70"/>
    <w:rsid w:val="00BB21B4"/>
    <w:rsid w:val="00BB49B4"/>
    <w:rsid w:val="00BB610B"/>
    <w:rsid w:val="00BB7981"/>
    <w:rsid w:val="00BD2329"/>
    <w:rsid w:val="00BD4CD8"/>
    <w:rsid w:val="00BD7A61"/>
    <w:rsid w:val="00BE1EDE"/>
    <w:rsid w:val="00BE6353"/>
    <w:rsid w:val="00BF2A99"/>
    <w:rsid w:val="00BF2F24"/>
    <w:rsid w:val="00BF4A4D"/>
    <w:rsid w:val="00BF6FC2"/>
    <w:rsid w:val="00C0713A"/>
    <w:rsid w:val="00C07261"/>
    <w:rsid w:val="00C123FE"/>
    <w:rsid w:val="00C12FD6"/>
    <w:rsid w:val="00C21263"/>
    <w:rsid w:val="00C227D5"/>
    <w:rsid w:val="00C24816"/>
    <w:rsid w:val="00C25042"/>
    <w:rsid w:val="00C25AC2"/>
    <w:rsid w:val="00C31852"/>
    <w:rsid w:val="00C31C20"/>
    <w:rsid w:val="00C412EF"/>
    <w:rsid w:val="00C43411"/>
    <w:rsid w:val="00C4485A"/>
    <w:rsid w:val="00C454DA"/>
    <w:rsid w:val="00C47070"/>
    <w:rsid w:val="00C52C63"/>
    <w:rsid w:val="00C53296"/>
    <w:rsid w:val="00C53CA1"/>
    <w:rsid w:val="00C54247"/>
    <w:rsid w:val="00C65A0E"/>
    <w:rsid w:val="00C67DD4"/>
    <w:rsid w:val="00C71400"/>
    <w:rsid w:val="00C7342D"/>
    <w:rsid w:val="00C74311"/>
    <w:rsid w:val="00C91F08"/>
    <w:rsid w:val="00C92A2F"/>
    <w:rsid w:val="00C93674"/>
    <w:rsid w:val="00CA472D"/>
    <w:rsid w:val="00CA6B86"/>
    <w:rsid w:val="00CB0930"/>
    <w:rsid w:val="00CB2C4B"/>
    <w:rsid w:val="00CB504D"/>
    <w:rsid w:val="00CC0B70"/>
    <w:rsid w:val="00CC0F0C"/>
    <w:rsid w:val="00CC188A"/>
    <w:rsid w:val="00CD2C4B"/>
    <w:rsid w:val="00CD4ABE"/>
    <w:rsid w:val="00CD5908"/>
    <w:rsid w:val="00CD7765"/>
    <w:rsid w:val="00CE23B0"/>
    <w:rsid w:val="00CF0CC0"/>
    <w:rsid w:val="00CF595C"/>
    <w:rsid w:val="00D0079E"/>
    <w:rsid w:val="00D021B1"/>
    <w:rsid w:val="00D02724"/>
    <w:rsid w:val="00D06CF3"/>
    <w:rsid w:val="00D17831"/>
    <w:rsid w:val="00D25AAB"/>
    <w:rsid w:val="00D2675D"/>
    <w:rsid w:val="00D41946"/>
    <w:rsid w:val="00D439DD"/>
    <w:rsid w:val="00D460A5"/>
    <w:rsid w:val="00D472AF"/>
    <w:rsid w:val="00D53709"/>
    <w:rsid w:val="00D54B54"/>
    <w:rsid w:val="00D5597E"/>
    <w:rsid w:val="00D61F97"/>
    <w:rsid w:val="00D62C36"/>
    <w:rsid w:val="00D63EB9"/>
    <w:rsid w:val="00D70501"/>
    <w:rsid w:val="00D7249B"/>
    <w:rsid w:val="00D75980"/>
    <w:rsid w:val="00D77740"/>
    <w:rsid w:val="00D810BA"/>
    <w:rsid w:val="00D819E6"/>
    <w:rsid w:val="00D821BB"/>
    <w:rsid w:val="00D84729"/>
    <w:rsid w:val="00D93B0E"/>
    <w:rsid w:val="00D961AA"/>
    <w:rsid w:val="00DA0378"/>
    <w:rsid w:val="00DA1305"/>
    <w:rsid w:val="00DC28F3"/>
    <w:rsid w:val="00DC75F1"/>
    <w:rsid w:val="00DC7C71"/>
    <w:rsid w:val="00DD160C"/>
    <w:rsid w:val="00DD1716"/>
    <w:rsid w:val="00DD2A71"/>
    <w:rsid w:val="00DD45FA"/>
    <w:rsid w:val="00DD46BD"/>
    <w:rsid w:val="00DD576B"/>
    <w:rsid w:val="00DE412D"/>
    <w:rsid w:val="00DE5714"/>
    <w:rsid w:val="00DE6EF0"/>
    <w:rsid w:val="00DF3D70"/>
    <w:rsid w:val="00E0195C"/>
    <w:rsid w:val="00E1291D"/>
    <w:rsid w:val="00E20BC9"/>
    <w:rsid w:val="00E25855"/>
    <w:rsid w:val="00E30AF6"/>
    <w:rsid w:val="00E33C44"/>
    <w:rsid w:val="00E35860"/>
    <w:rsid w:val="00E414C0"/>
    <w:rsid w:val="00E47881"/>
    <w:rsid w:val="00E51A8E"/>
    <w:rsid w:val="00E641AA"/>
    <w:rsid w:val="00E74895"/>
    <w:rsid w:val="00E8416B"/>
    <w:rsid w:val="00E95F58"/>
    <w:rsid w:val="00E978A2"/>
    <w:rsid w:val="00EA09CA"/>
    <w:rsid w:val="00EA1223"/>
    <w:rsid w:val="00EA148F"/>
    <w:rsid w:val="00EB094E"/>
    <w:rsid w:val="00EB6048"/>
    <w:rsid w:val="00ED7BEF"/>
    <w:rsid w:val="00ED7F97"/>
    <w:rsid w:val="00EE05D3"/>
    <w:rsid w:val="00EE507A"/>
    <w:rsid w:val="00EF3F41"/>
    <w:rsid w:val="00F04B06"/>
    <w:rsid w:val="00F16916"/>
    <w:rsid w:val="00F169CC"/>
    <w:rsid w:val="00F20DED"/>
    <w:rsid w:val="00F237F4"/>
    <w:rsid w:val="00F25C90"/>
    <w:rsid w:val="00F26E5D"/>
    <w:rsid w:val="00F302CE"/>
    <w:rsid w:val="00F345F6"/>
    <w:rsid w:val="00F349EA"/>
    <w:rsid w:val="00F35178"/>
    <w:rsid w:val="00F36FE6"/>
    <w:rsid w:val="00F37FBF"/>
    <w:rsid w:val="00F40A32"/>
    <w:rsid w:val="00F40C81"/>
    <w:rsid w:val="00F45B3E"/>
    <w:rsid w:val="00F46063"/>
    <w:rsid w:val="00F612AB"/>
    <w:rsid w:val="00F61F7C"/>
    <w:rsid w:val="00F621AE"/>
    <w:rsid w:val="00F623E6"/>
    <w:rsid w:val="00F74450"/>
    <w:rsid w:val="00F83AF3"/>
    <w:rsid w:val="00F86115"/>
    <w:rsid w:val="00F87FFB"/>
    <w:rsid w:val="00F923B3"/>
    <w:rsid w:val="00F92788"/>
    <w:rsid w:val="00F97AC2"/>
    <w:rsid w:val="00FB0122"/>
    <w:rsid w:val="00FB0393"/>
    <w:rsid w:val="00FB13B5"/>
    <w:rsid w:val="00FB3AB2"/>
    <w:rsid w:val="00FC504F"/>
    <w:rsid w:val="00FC6BC0"/>
    <w:rsid w:val="00FD327A"/>
    <w:rsid w:val="00FD4F0E"/>
    <w:rsid w:val="00FF1645"/>
    <w:rsid w:val="00FF2DA5"/>
    <w:rsid w:val="00FF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914CF"/>
  <w15:chartTrackingRefBased/>
  <w15:docId w15:val="{08316CE6-D6F9-944D-8341-3F4C1A064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4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oyo</dc:creator>
  <cp:keywords/>
  <dc:description/>
  <cp:lastModifiedBy>PMoyo</cp:lastModifiedBy>
  <cp:revision>1</cp:revision>
  <dcterms:created xsi:type="dcterms:W3CDTF">2023-09-01T16:09:00Z</dcterms:created>
  <dcterms:modified xsi:type="dcterms:W3CDTF">2023-09-01T16:29:00Z</dcterms:modified>
</cp:coreProperties>
</file>